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6FFEA" w14:textId="148619CF" w:rsidR="00B06846" w:rsidRPr="006D0647" w:rsidRDefault="00B0684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D064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F</w:t>
      </w:r>
      <w:r w:rsidR="0046705A" w:rsidRPr="006D064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6D064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2C5A2A" w:rsidRPr="006D0647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6D064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upplemental material </w:t>
      </w:r>
      <w:r w:rsidR="002C5A2A" w:rsidRPr="006D0647">
        <w:rPr>
          <w:rFonts w:ascii="Times New Roman" w:hAnsi="Times New Roman" w:cs="Times New Roman"/>
          <w:b/>
          <w:bCs/>
          <w:sz w:val="20"/>
          <w:szCs w:val="20"/>
          <w:lang w:val="en-US"/>
        </w:rPr>
        <w:t>Hazard Ratios Different Data Se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9"/>
        <w:gridCol w:w="490"/>
        <w:gridCol w:w="490"/>
        <w:gridCol w:w="661"/>
        <w:gridCol w:w="641"/>
        <w:gridCol w:w="269"/>
        <w:gridCol w:w="2168"/>
        <w:gridCol w:w="605"/>
        <w:gridCol w:w="490"/>
        <w:gridCol w:w="661"/>
        <w:gridCol w:w="641"/>
        <w:gridCol w:w="269"/>
        <w:gridCol w:w="2168"/>
        <w:gridCol w:w="490"/>
        <w:gridCol w:w="490"/>
        <w:gridCol w:w="661"/>
        <w:gridCol w:w="641"/>
      </w:tblGrid>
      <w:tr w:rsidR="006D0647" w:rsidRPr="006D0647" w14:paraId="6B9C7A91" w14:textId="77777777" w:rsidTr="002923F1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50639" w14:textId="4BD53A3C" w:rsidR="002923F1" w:rsidRPr="006D0647" w:rsidRDefault="002923F1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All subjects have not completed all measures. Thus, below are presented analyses in the different data sets so that comparisons can be made across the different data sets</w:t>
            </w:r>
          </w:p>
        </w:tc>
      </w:tr>
      <w:tr w:rsidR="006D0647" w:rsidRPr="006D0647" w14:paraId="2CDEF741" w14:textId="77777777" w:rsidTr="00001E56">
        <w:trPr>
          <w:trHeight w:val="300"/>
        </w:trPr>
        <w:tc>
          <w:tcPr>
            <w:tcW w:w="158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4DD63" w14:textId="77777777" w:rsidR="002923F1" w:rsidRPr="006D0647" w:rsidRDefault="002923F1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  <w:p w14:paraId="326F3B66" w14:textId="27F12FD6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Cox HR Univariate Total N=284 Total N=284; 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  <w:br/>
              <w:t>LPFS-BF N=267 (PMD N=54; Censored N=231);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  <w:br/>
              <w:t>PID-5 N=231 (PMD N=49; Censored N=182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87B3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6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63360" w14:textId="77777777" w:rsidR="002923F1" w:rsidRPr="006D0647" w:rsidRDefault="002923F1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  <w:p w14:paraId="5CD0E173" w14:textId="1D6E0518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  <w:t>Cox HR Univariate Complete Data Sets N=216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  <w:br/>
              <w:t>(PMD N=46; Censored N=170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E9B1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8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7D2C5" w14:textId="77777777" w:rsidR="002923F1" w:rsidRPr="006D0647" w:rsidRDefault="002923F1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  <w:p w14:paraId="288DD4D4" w14:textId="6EADB28E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  <w:t>Cox HR Univariate Complete Data Sets AMPH N=207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  <w:br/>
              <w:t>(PMD N=42; Censored N=165)</w:t>
            </w:r>
          </w:p>
          <w:p w14:paraId="64C3213C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6D0647" w:rsidRPr="006D0647" w14:paraId="6DA9CD89" w14:textId="77777777" w:rsidTr="00001E56">
        <w:trPr>
          <w:trHeight w:val="300"/>
        </w:trPr>
        <w:tc>
          <w:tcPr>
            <w:tcW w:w="7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4724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F157" w14:textId="7777777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877" w14:textId="7777777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R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34CA" w14:textId="7777777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I 95%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EEC5" w14:textId="77777777" w:rsidR="00860EAE" w:rsidRPr="006D0647" w:rsidRDefault="00860EAE" w:rsidP="00860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B6AF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3D7A" w14:textId="77777777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4C5C" w14:textId="77777777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R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3380" w14:textId="77777777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I 95%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7351" w14:textId="77777777" w:rsidR="00860EAE" w:rsidRPr="006D0647" w:rsidRDefault="00860EAE" w:rsidP="00860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BEA6" w14:textId="77777777" w:rsidR="00860EAE" w:rsidRPr="006D0647" w:rsidRDefault="00860EAE" w:rsidP="00860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A013" w14:textId="77777777" w:rsidR="00860EAE" w:rsidRPr="006D0647" w:rsidRDefault="00860EAE" w:rsidP="00860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D478" w14:textId="77777777" w:rsidR="00860EAE" w:rsidRPr="006D0647" w:rsidRDefault="00860EAE" w:rsidP="00860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R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B1B9" w14:textId="77777777" w:rsidR="00860EAE" w:rsidRPr="006D0647" w:rsidRDefault="00860EAE" w:rsidP="00860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I 95%</w:t>
            </w:r>
          </w:p>
        </w:tc>
      </w:tr>
      <w:tr w:rsidR="006D0647" w:rsidRPr="006D0647" w14:paraId="74452279" w14:textId="77777777" w:rsidTr="00001E56">
        <w:trPr>
          <w:trHeight w:val="300"/>
        </w:trPr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95E0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PFS-BF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7537" w14:textId="0C2CA19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9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735C" w14:textId="348520B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44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429F" w14:textId="370B082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4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C26D" w14:textId="66D0904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A251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EBA6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PFS-BF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FA33" w14:textId="7396FEBD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6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4787" w14:textId="54B0133A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57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C715" w14:textId="4E0CBD1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8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3D94" w14:textId="087365A9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2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4583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77E5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PFS-BF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8D12" w14:textId="4CA0511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6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AF33" w14:textId="4D23054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231" w14:textId="31E246A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8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B365" w14:textId="359786C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5</w:t>
            </w:r>
          </w:p>
        </w:tc>
      </w:tr>
      <w:tr w:rsidR="006D0647" w:rsidRPr="006D0647" w14:paraId="30152B0B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74AB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egative Affe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8F93" w14:textId="73FBA31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D0DF" w14:textId="4B525F0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C603" w14:textId="64274D7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5A79" w14:textId="3A9640C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B7AF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ABCA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egative Affectivit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177C" w14:textId="2A19F6C3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C53E" w14:textId="7B46B2F1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A328" w14:textId="0CA6120B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01E2" w14:textId="09B1F9B1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1877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4D25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egative Affe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5BF6" w14:textId="12F63F8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A5D6" w14:textId="0DC3A4C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E8CB" w14:textId="5BE0AA42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9CBA" w14:textId="29DFE10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</w:t>
            </w:r>
          </w:p>
        </w:tc>
      </w:tr>
      <w:tr w:rsidR="006D0647" w:rsidRPr="006D0647" w14:paraId="6169CB82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9D3D" w14:textId="77777777" w:rsidR="00001E56" w:rsidRPr="006D0647" w:rsidRDefault="00001E56" w:rsidP="00653C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tachment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E80F" w14:textId="77777777" w:rsidR="00001E56" w:rsidRPr="006D0647" w:rsidRDefault="00001E56" w:rsidP="00653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3215" w14:textId="77777777" w:rsidR="00001E56" w:rsidRPr="006D0647" w:rsidRDefault="00001E56" w:rsidP="00653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.4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3708" w14:textId="77777777" w:rsidR="00001E56" w:rsidRPr="006D0647" w:rsidRDefault="00001E56" w:rsidP="00653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FADB" w14:textId="77777777" w:rsidR="00001E56" w:rsidRPr="006D0647" w:rsidRDefault="00001E56" w:rsidP="00653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5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924E" w14:textId="77777777" w:rsidR="00001E56" w:rsidRPr="006D0647" w:rsidRDefault="00001E56" w:rsidP="00653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7FCB" w14:textId="77777777" w:rsidR="00001E56" w:rsidRPr="006D0647" w:rsidRDefault="00001E56" w:rsidP="00653C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tachment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7733" w14:textId="77777777" w:rsidR="00001E56" w:rsidRPr="006D0647" w:rsidRDefault="00001E56" w:rsidP="00653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9AF3" w14:textId="77777777" w:rsidR="00001E56" w:rsidRPr="006D0647" w:rsidRDefault="00001E56" w:rsidP="00653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.6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1153" w14:textId="77777777" w:rsidR="00001E56" w:rsidRPr="006D0647" w:rsidRDefault="00001E56" w:rsidP="00653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8E11" w14:textId="77777777" w:rsidR="00001E56" w:rsidRPr="006D0647" w:rsidRDefault="00001E56" w:rsidP="00653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9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1830" w14:textId="77777777" w:rsidR="00001E56" w:rsidRPr="006D0647" w:rsidRDefault="00001E56" w:rsidP="00653C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C693" w14:textId="77777777" w:rsidR="00001E56" w:rsidRPr="006D0647" w:rsidRDefault="00001E56" w:rsidP="00653C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tachment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C6C5" w14:textId="77777777" w:rsidR="00001E56" w:rsidRPr="006D0647" w:rsidRDefault="00001E56" w:rsidP="00653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7DCF" w14:textId="77777777" w:rsidR="00001E56" w:rsidRPr="006D0647" w:rsidRDefault="00001E56" w:rsidP="00653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.5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4CFC" w14:textId="77777777" w:rsidR="00001E56" w:rsidRPr="006D0647" w:rsidRDefault="00001E56" w:rsidP="00653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30C4" w14:textId="77777777" w:rsidR="00001E56" w:rsidRPr="006D0647" w:rsidRDefault="00001E56" w:rsidP="00653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78</w:t>
            </w:r>
          </w:p>
        </w:tc>
      </w:tr>
      <w:tr w:rsidR="006D0647" w:rsidRPr="006D0647" w14:paraId="5022B334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0390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tagonism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8F7F" w14:textId="1FA98C4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A8FD" w14:textId="5D14F60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F868" w14:textId="23A25390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896B" w14:textId="15CF7B6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AD55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5917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tagonis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9E93" w14:textId="381B0278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315E" w14:textId="063E343F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5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8CF5" w14:textId="5D1A0E0A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7A7A" w14:textId="59927867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949A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C292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tagonism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20B9" w14:textId="26C8674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3032" w14:textId="2173C3B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E9F1" w14:textId="4528F6D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C574" w14:textId="70A436C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5</w:t>
            </w:r>
          </w:p>
        </w:tc>
      </w:tr>
      <w:tr w:rsidR="006D0647" w:rsidRPr="006D0647" w14:paraId="1A76E73C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B758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inhibi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8290" w14:textId="4D4A5CE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8EC0" w14:textId="2C9A5EE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3DAE" w14:textId="15558952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258F" w14:textId="5EE56C3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C79F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1572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inhibition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ABD4" w14:textId="10250B84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AFC5" w14:textId="051E2B97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E48B" w14:textId="16C9FF0D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8961" w14:textId="649BE78A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22C3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421F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inhibi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6A58" w14:textId="6529206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6599" w14:textId="6644E6F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57D4" w14:textId="587357A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312A" w14:textId="0B6B22F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7</w:t>
            </w:r>
          </w:p>
        </w:tc>
      </w:tr>
      <w:tr w:rsidR="006D0647" w:rsidRPr="006D0647" w14:paraId="16CBE2C3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D2EB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sychoticism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8338" w14:textId="208B448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F34E" w14:textId="1C4149F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C9C2" w14:textId="3F6B67B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E9D3" w14:textId="20AC399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0F07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7568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sychoticis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E5E8" w14:textId="3CA948AC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C7ED" w14:textId="041E8A6B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B659" w14:textId="76A50A1F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59B7" w14:textId="03A38180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6BD0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FC75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sychoticism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E2A7" w14:textId="02236A7D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0BD1" w14:textId="0706FCC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212D" w14:textId="765BECD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836E" w14:textId="14601CD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6</w:t>
            </w:r>
          </w:p>
        </w:tc>
      </w:tr>
      <w:tr w:rsidR="006D0647" w:rsidRPr="006D0647" w14:paraId="60E62369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177A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ubmissive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657B" w14:textId="6F83D27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086F" w14:textId="71682D7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619F" w14:textId="28D7EB4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B553" w14:textId="18236DA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2392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5987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ubmissivenes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6071" w14:textId="04A02B1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A512" w14:textId="4412ECBE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B18" w14:textId="1B515C00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6377" w14:textId="7D3A4D87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ADB7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0505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ubmissive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6BDA" w14:textId="3309236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7EA2" w14:textId="0F239B9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F12E" w14:textId="2FA15AB2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53F1" w14:textId="7FA733D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1</w:t>
            </w:r>
          </w:p>
        </w:tc>
      </w:tr>
      <w:tr w:rsidR="006D0647" w:rsidRPr="006D0647" w14:paraId="7D1D706E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4B55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press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F410" w14:textId="430D6D4D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F124" w14:textId="746FC13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B80F" w14:textId="015E1850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0A51" w14:textId="151B6CA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8A6F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A954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pressivit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CFAA" w14:textId="0C60E0DF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5F8F" w14:textId="317F2AAD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D0A2" w14:textId="4E869917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AEF8" w14:textId="0C26E798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2AF2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715D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press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C28C" w14:textId="5787EBF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2C75" w14:textId="56E36D5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55CE" w14:textId="4B2A9E5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7663" w14:textId="47AD0302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7</w:t>
            </w:r>
          </w:p>
        </w:tc>
      </w:tr>
      <w:tr w:rsidR="006D0647" w:rsidRPr="006D0647" w14:paraId="3B546405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3332" w14:textId="563E40EE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eparation</w:t>
            </w:r>
            <w:r w:rsidR="00333EBF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secur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F0D6" w14:textId="108A3F8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1C56" w14:textId="6F995F6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B382" w14:textId="7E2BE602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58C5" w14:textId="21FD70F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4F89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3008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eparation Insecurit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8702" w14:textId="29AA5E54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4B58" w14:textId="57535310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2CDC" w14:textId="33D6F0B0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CF1D" w14:textId="3B6BA4A4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412E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8403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eparation Insecur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3C0F" w14:textId="0158B91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E48B" w14:textId="78DE184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5AD9" w14:textId="18C6826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1311" w14:textId="223B040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3</w:t>
            </w:r>
          </w:p>
        </w:tc>
      </w:tr>
      <w:tr w:rsidR="006D0647" w:rsidRPr="006D0647" w14:paraId="24869551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DC6C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xious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F572" w14:textId="7B844EED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0AED" w14:textId="092694F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1151" w14:textId="74ED85A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4DEE" w14:textId="4524451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6E4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B417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xiousnes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B956" w14:textId="7D3F1525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F00E" w14:textId="473034CE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44CC" w14:textId="41640A30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F564" w14:textId="14B2C5AC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C868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17C5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xious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02E" w14:textId="68DD63C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4F7E" w14:textId="7083495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8A1D" w14:textId="37143C1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563F" w14:textId="3A18B26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</w:t>
            </w:r>
          </w:p>
        </w:tc>
      </w:tr>
      <w:tr w:rsidR="006D0647" w:rsidRPr="006D0647" w14:paraId="5FD08327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0397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motional Labil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966A" w14:textId="6952CEE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4331" w14:textId="06EAC530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6ABE" w14:textId="2101CF7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E0DA" w14:textId="7B2474C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DF43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05E6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motional Labilit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2C5C" w14:textId="587EFB15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9D29" w14:textId="5456AEE3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22A3" w14:textId="7B5DC610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7A8B" w14:textId="0775F33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EA3B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B11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motional Labil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48A7" w14:textId="4486971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0177" w14:textId="47D5C1D0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010D" w14:textId="35A5B80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5339" w14:textId="6D8FF1E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2</w:t>
            </w:r>
          </w:p>
        </w:tc>
      </w:tr>
      <w:tr w:rsidR="006D0647" w:rsidRPr="006D0647" w14:paraId="71C3FBA7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5A04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uspicious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260B" w14:textId="1C15B69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3EA0" w14:textId="18DE7E5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56AB" w14:textId="2BE7DA82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B017" w14:textId="4EE487C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579F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2C93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uspiciousnes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FDFB" w14:textId="4F5969C8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8CAE" w14:textId="7ECB8FB0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CAD9" w14:textId="58EF334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C64A" w14:textId="64985BBA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EE74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D5CC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uspicious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BE09" w14:textId="615168A0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51AF" w14:textId="09C5225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8E6D" w14:textId="552642A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BC00" w14:textId="06D6EB2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6</w:t>
            </w:r>
          </w:p>
        </w:tc>
      </w:tr>
      <w:tr w:rsidR="006D0647" w:rsidRPr="006D0647" w14:paraId="2560D98D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2397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stricted Affe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1D50" w14:textId="0985D59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6E83" w14:textId="7521C0C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7960" w14:textId="6DE4CDE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0CEC" w14:textId="38CC0070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AAA6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983E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stricted Affectivit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58C5" w14:textId="0EA9EBE4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33AB" w14:textId="3C9F5820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E025" w14:textId="75DA1BB9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A7B0" w14:textId="38DF26A2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B6A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73BF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stricted Affect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1417" w14:textId="37BE4F7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AEEA" w14:textId="3D97088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2AE2" w14:textId="47403A1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253F" w14:textId="0C1D6DD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7</w:t>
            </w:r>
          </w:p>
        </w:tc>
      </w:tr>
      <w:tr w:rsidR="006D0647" w:rsidRPr="006D0647" w14:paraId="600A4CBC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ACD9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Withdrawal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C445" w14:textId="57C6D3D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50D4" w14:textId="5FD6145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C9D" w14:textId="638F53F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3455" w14:textId="3D3C19F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7DCA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9137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Withdrawal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B4DD" w14:textId="04AE60C4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3981" w14:textId="3FA8C89E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050D" w14:textId="34AB90A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6883" w14:textId="04D465B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4A8C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B859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Withdrawal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FFDB" w14:textId="5EA25BF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4003" w14:textId="0B84310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898E" w14:textId="353FFA5D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FDF3" w14:textId="7DAB847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2</w:t>
            </w:r>
          </w:p>
        </w:tc>
      </w:tr>
      <w:tr w:rsidR="006D0647" w:rsidRPr="006D0647" w14:paraId="16A9187D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B313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timacy Avoidanc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8D29" w14:textId="5E21F44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2CA5" w14:textId="13001C5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8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8C1D" w14:textId="41D3A0F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E3AA" w14:textId="7990A67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D443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F091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timacy Avoidanc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EFE6" w14:textId="17F6A865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&lt;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00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22E5" w14:textId="5783965B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8AF3" w14:textId="275965D5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6B5C" w14:textId="5E2D2177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9585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D4C6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timacy Avoidanc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9861" w14:textId="65E6B59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A306" w14:textId="33F3589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D23C" w14:textId="448AE7F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EBFC" w14:textId="48BA3C9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</w:t>
            </w:r>
          </w:p>
        </w:tc>
      </w:tr>
      <w:tr w:rsidR="006D0647" w:rsidRPr="006D0647" w14:paraId="78D2B102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2323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hedoni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EA9B" w14:textId="16329D4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FD92" w14:textId="554DA95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ABE5" w14:textId="210D11D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5293" w14:textId="048F887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97D5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BCB0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hedoni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A4F3" w14:textId="6F4173F7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BF2A" w14:textId="615A4D1B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93A4" w14:textId="0184A6C8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A4D7" w14:textId="4716EFD0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90AA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B51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hedoni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08EE" w14:textId="11B48B7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8FBF" w14:textId="59B470D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3A79" w14:textId="41CAD3A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149D" w14:textId="6019CBC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2</w:t>
            </w:r>
          </w:p>
        </w:tc>
      </w:tr>
      <w:tr w:rsidR="006D0647" w:rsidRPr="006D0647" w14:paraId="77FB9BE1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A219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anipulative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6309" w14:textId="02CBE47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34D3" w14:textId="52272572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535A" w14:textId="69EA7ED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6F3A" w14:textId="3ED8BB7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BB25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4154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anipulativenes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E08D" w14:textId="5BFCB42F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3B12" w14:textId="7E0D2DF7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DDB6" w14:textId="2F2E0543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5421" w14:textId="14D0BCC3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34A2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D8A1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anipulative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9804" w14:textId="693C2AE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B124" w14:textId="637FF0A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63D5" w14:textId="18B2056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AD3C" w14:textId="33BE46B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1</w:t>
            </w:r>
          </w:p>
        </w:tc>
      </w:tr>
      <w:tr w:rsidR="006D0647" w:rsidRPr="006D0647" w14:paraId="05C3B82F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F2B7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ceitful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0038" w14:textId="13F4AEA0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0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1E7C" w14:textId="0A91FE4D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7974" w14:textId="2556EAF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3207" w14:textId="70CB8BC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1D0B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1B6C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ceitfulnes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AB57" w14:textId="09AB0EB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0FC9" w14:textId="380CC55E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5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4A24" w14:textId="5ECAA8A0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22CB" w14:textId="54CD849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9CD0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B3F3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eceitful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49B1" w14:textId="0473914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F207" w14:textId="1794076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D181" w14:textId="26BB3D2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2F56" w14:textId="656B670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3</w:t>
            </w:r>
          </w:p>
        </w:tc>
      </w:tr>
      <w:tr w:rsidR="006D0647" w:rsidRPr="006D0647" w14:paraId="6A282720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908E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ostil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7B3E" w14:textId="7F8D5CC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C354" w14:textId="0A6A970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4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4422" w14:textId="17976490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A54C" w14:textId="5EDA40A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F906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3FA9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ostilit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0020" w14:textId="227FFB5E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9B46" w14:textId="48BCBE8D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A97D" w14:textId="386B511F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112D" w14:textId="0074E630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D35A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DBAC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ostil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FCE6" w14:textId="2A427C6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CBDD" w14:textId="5687FFD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9BA0" w14:textId="6CCEC50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27C2" w14:textId="202CE2F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4</w:t>
            </w:r>
          </w:p>
        </w:tc>
      </w:tr>
      <w:tr w:rsidR="006D0647" w:rsidRPr="006D0647" w14:paraId="0E06D1FB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D4D0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llous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EF67" w14:textId="780D75A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12F6" w14:textId="46BE427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71B0" w14:textId="34D1AFE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2C67" w14:textId="5074131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3F7D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709B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llousnes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CE1E" w14:textId="54B6D788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0646" w14:textId="4E797D74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4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A02C" w14:textId="05F7A7B3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6B76" w14:textId="77955715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5F8A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0A85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llousne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84E7" w14:textId="604FE7CD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8408" w14:textId="6A6F6EB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5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1953" w14:textId="7CF45E4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46A4" w14:textId="46EFE1B0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6</w:t>
            </w:r>
          </w:p>
        </w:tc>
      </w:tr>
      <w:tr w:rsidR="006D0647" w:rsidRPr="006D0647" w14:paraId="6899328D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39D7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ttention Seek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B4A9" w14:textId="6D04C39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A324" w14:textId="4EE1B03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7DB6" w14:textId="6D7A81F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7C99" w14:textId="73E7F26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A604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B648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ttention Seekin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9EEE" w14:textId="609E9BAE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1D5" w14:textId="5B71183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8C43" w14:textId="3F7125C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9EB0" w14:textId="3970F88C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9031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81DE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ttention Seek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E1DD" w14:textId="00C64DF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A851" w14:textId="56380C2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D469" w14:textId="1BFBDDA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A7B3" w14:textId="0B53590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1</w:t>
            </w:r>
          </w:p>
        </w:tc>
      </w:tr>
      <w:tr w:rsidR="006D0647" w:rsidRPr="006D0647" w14:paraId="468A0D34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31B9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randios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72A2" w14:textId="0A9C6C3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5DF6" w14:textId="766AE0DD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4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672F" w14:textId="55C665E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2E20" w14:textId="52389E5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3002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80E9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randiosit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4FBA" w14:textId="3491CE6A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4752" w14:textId="53EF69EE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E9D5" w14:textId="2D02A9D4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7070" w14:textId="7C7C73B4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4D6E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5F81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randios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E34F" w14:textId="5419AEE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0286" w14:textId="030EDE30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6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AAB0" w14:textId="6555E16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243C" w14:textId="6F028D52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5</w:t>
            </w:r>
          </w:p>
        </w:tc>
      </w:tr>
      <w:tr w:rsidR="006D0647" w:rsidRPr="006D0647" w14:paraId="4D7956B2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63F3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rresponsibil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35E0" w14:textId="4091549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88A0" w14:textId="538AC50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2915" w14:textId="0BB676F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E4FE" w14:textId="71E4E0E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C05C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6C53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rresponsibilit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A35C" w14:textId="3C96BCBF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0053" w14:textId="41058AF3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4C64" w14:textId="647E7343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62CF" w14:textId="686E89BE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67CD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240E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rresponsibil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D4E0" w14:textId="6E22B5B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5A2A" w14:textId="47257BFD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A6FE" w14:textId="502B3F8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3EC8" w14:textId="67FA7A1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</w:t>
            </w:r>
          </w:p>
        </w:tc>
      </w:tr>
      <w:tr w:rsidR="006D0647" w:rsidRPr="006D0647" w14:paraId="2F6155D1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D4EA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Impuls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DE36" w14:textId="458B0D32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A937" w14:textId="6EBF889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7686" w14:textId="057C5C3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E0D3" w14:textId="08224B8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D8F0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6AAC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mpulsivit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0925" w14:textId="2F987413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C748" w14:textId="3A7541A8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CBC7" w14:textId="1154662E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7B18" w14:textId="6056D9F5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0D7B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DF48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mpulsiv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9E74" w14:textId="0554EEB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A50D" w14:textId="57CE27E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C68E" w14:textId="3D02CB7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FF77" w14:textId="0D4BA02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1</w:t>
            </w:r>
          </w:p>
        </w:tc>
      </w:tr>
      <w:tr w:rsidR="006D0647" w:rsidRPr="006D0647" w14:paraId="4E7484A9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07BF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tractabil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F58B" w14:textId="6DF6EAC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016" w14:textId="0C09C2DB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9DD9" w14:textId="233E622D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4FFF" w14:textId="430DD08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AC05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3979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tractabilit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A1E3" w14:textId="0FBA754F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4D85" w14:textId="6360591B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8CE" w14:textId="03BE2BAB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B73B" w14:textId="12400DF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4ED0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6F7D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tractabil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AD81" w14:textId="26F4D64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1650" w14:textId="6FDA7A0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EB3B" w14:textId="14AB28E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0D0E" w14:textId="0DB0962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0</w:t>
            </w:r>
          </w:p>
        </w:tc>
      </w:tr>
      <w:tr w:rsidR="006D0647" w:rsidRPr="006D0647" w14:paraId="69B49DD4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3889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ersever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C440" w14:textId="2D93A11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94FB" w14:textId="4D8AC50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30D5" w14:textId="4D059B0D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3872" w14:textId="2FAD266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1174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7725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erseveration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7E6A" w14:textId="6C94EB1A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7648" w14:textId="7570F6FD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96D4" w14:textId="2EE38625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016F" w14:textId="6F1D30EC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BE90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7FD7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erseverati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39BE" w14:textId="422DB5E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F14F" w14:textId="4A4231D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1E2" w14:textId="02313992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6162" w14:textId="2C8EBF3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</w:t>
            </w:r>
          </w:p>
        </w:tc>
      </w:tr>
      <w:tr w:rsidR="006D0647" w:rsidRPr="006D0647" w14:paraId="07A6C799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B4D1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igid Perfectionism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97DC" w14:textId="771F5060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95E9" w14:textId="592425F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CDF5" w14:textId="406EAEF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0054" w14:textId="1C9CCBFF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7107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0391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igid Perfectionis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AC69" w14:textId="3B6E7661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3713" w14:textId="41E45819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A25A" w14:textId="6013FEE3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375B" w14:textId="278770C4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5DAD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717F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igid Perfectionism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B8BA" w14:textId="4F72DB4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9C1F" w14:textId="69FCBEA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4852" w14:textId="4BB4497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63C1" w14:textId="0D8BC18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1</w:t>
            </w:r>
          </w:p>
        </w:tc>
      </w:tr>
      <w:tr w:rsidR="006D0647" w:rsidRPr="006D0647" w14:paraId="0E7BD86B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DBF3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isk Tak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C8ED" w14:textId="2CA210F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0929" w14:textId="6BA7E56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344D" w14:textId="601355E6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2F9B" w14:textId="258E0CD5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5202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E494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isk Takin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D10B" w14:textId="6E171D3B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4D37" w14:textId="5087E1D3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15FE" w14:textId="0051040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710A" w14:textId="015980D1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5636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3DB2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isk Tak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94AF" w14:textId="27A01AF2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A7D5" w14:textId="76CC2F1E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8FAC" w14:textId="1DF0D0B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77C0" w14:textId="695B37A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6</w:t>
            </w:r>
          </w:p>
        </w:tc>
      </w:tr>
      <w:tr w:rsidR="006D0647" w:rsidRPr="006D0647" w14:paraId="15AD742C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4847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ccentric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A99B" w14:textId="4563C9AC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62AB" w14:textId="5068C0CA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1F46" w14:textId="1BBC785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A282" w14:textId="252FBCF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4C84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1E06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ccentricit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9D41" w14:textId="7FD16684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8E9F" w14:textId="60FB12EF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3298" w14:textId="24B1CCF9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B9FA" w14:textId="357506C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6D9C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BF94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ccentricity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7CA9" w14:textId="2106859D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4ED1" w14:textId="51D8CAE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5F39" w14:textId="7B6528B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E97F" w14:textId="5E6036F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</w:t>
            </w:r>
          </w:p>
        </w:tc>
      </w:tr>
      <w:tr w:rsidR="006D0647" w:rsidRPr="006D0647" w14:paraId="0FEB2915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76F4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erceptual Dysregulation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469B" w14:textId="37496CA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7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8B98" w14:textId="359612F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3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ED41" w14:textId="0D43244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0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C8CF" w14:textId="43172D1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59C8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2A6B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erceptual Dysregulation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1FC4" w14:textId="4263C5B8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6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7454" w14:textId="3B12865A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44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70FD" w14:textId="65180BA1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7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75C5" w14:textId="4C6CBD1D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0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FAEE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59AC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erceptual Dysregulation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F3D4" w14:textId="4BAF6C8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C569" w14:textId="61DF5F92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2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2C3A" w14:textId="41400EA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3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A2A" w14:textId="19884EE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2</w:t>
            </w:r>
          </w:p>
        </w:tc>
      </w:tr>
      <w:tr w:rsidR="006D0647" w:rsidRPr="006D0647" w14:paraId="2E3F38D9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CCCA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nusual Belief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4A23" w14:textId="3E440E98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D1A6" w14:textId="525E46A2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71DF" w14:textId="7A254D53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5271" w14:textId="1AF2DE3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8CD2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30FA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nusual Belief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B4BE" w14:textId="34AC2D2F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9A1" w14:textId="6D7F7026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D207" w14:textId="51E0E811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1688" w14:textId="23EFD4EA" w:rsidR="00860EAE" w:rsidRPr="006D0647" w:rsidRDefault="00860EAE" w:rsidP="00613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3DE5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2F8A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nusual Belief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A790" w14:textId="07D2D2A9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FE66" w14:textId="1299020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8D03" w14:textId="06825681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6C9B" w14:textId="357B77E4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85115A"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6D0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4</w:t>
            </w:r>
          </w:p>
        </w:tc>
      </w:tr>
      <w:tr w:rsidR="006D0647" w:rsidRPr="006D0647" w14:paraId="2C4A5344" w14:textId="77777777" w:rsidTr="00001E56">
        <w:trPr>
          <w:trHeight w:val="300"/>
        </w:trPr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63935A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8ABB4" w14:textId="7777777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FECBA" w14:textId="7777777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94C9D" w14:textId="7777777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CE53C" w14:textId="7777777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307D1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F884F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D1F0E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D4C8D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EAFCA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AA7E2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75839" w14:textId="77777777" w:rsidR="00860EAE" w:rsidRPr="006D0647" w:rsidRDefault="00860EAE" w:rsidP="00860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07BB7" w14:textId="77777777" w:rsidR="00860EAE" w:rsidRPr="006D0647" w:rsidRDefault="00860EAE" w:rsidP="00860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702CE" w14:textId="7777777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38541" w14:textId="7777777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C0873" w14:textId="7777777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CE497" w14:textId="77777777" w:rsidR="00860EAE" w:rsidRPr="006D0647" w:rsidRDefault="00860EAE" w:rsidP="006D0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46A3B0AE" w14:textId="7E7A8922" w:rsidR="00692BD7" w:rsidRPr="006D0647" w:rsidRDefault="004D3D1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D0647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6D0647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</w:t>
      </w:r>
      <w:r w:rsidR="001750B2" w:rsidRPr="006D064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LPFS-BF = Levels of Personality Functioning Scale, Brief Form; PID-5 = Personality Inventory for the DSM-5; </w:t>
      </w:r>
      <w:r w:rsidRPr="006D0647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Bold</w:t>
      </w:r>
      <w:r w:rsidRPr="006D064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ignify hazard ratios significantly different from zero (p &lt; 0.05). </w:t>
      </w:r>
      <w:r w:rsidRPr="006D0647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Bold</w:t>
      </w:r>
      <w:r w:rsidRPr="006D064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d </w:t>
      </w:r>
      <w:r w:rsidRPr="006D0647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italized</w:t>
      </w:r>
      <w:r w:rsidRPr="006D064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ignify hazard ratios over 40%. </w:t>
      </w:r>
      <w:r w:rsidRPr="006D0647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Italicized</w:t>
      </w:r>
      <w:r w:rsidRPr="006D064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acets are the primary facets included in the APA algorithms för higher order domains.</w:t>
      </w:r>
      <w:r w:rsidRPr="006D064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</w:p>
    <w:sectPr w:rsidR="00692BD7" w:rsidRPr="006D0647" w:rsidSect="006C2D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EAE"/>
    <w:rsid w:val="00001E56"/>
    <w:rsid w:val="00044A35"/>
    <w:rsid w:val="00131E96"/>
    <w:rsid w:val="00135447"/>
    <w:rsid w:val="001750B2"/>
    <w:rsid w:val="00224A9A"/>
    <w:rsid w:val="002818F3"/>
    <w:rsid w:val="002923F1"/>
    <w:rsid w:val="00292F2C"/>
    <w:rsid w:val="002C5417"/>
    <w:rsid w:val="002C5A2A"/>
    <w:rsid w:val="00333EBF"/>
    <w:rsid w:val="003365BD"/>
    <w:rsid w:val="00362EAC"/>
    <w:rsid w:val="00382BD3"/>
    <w:rsid w:val="00394263"/>
    <w:rsid w:val="003D268E"/>
    <w:rsid w:val="0046705A"/>
    <w:rsid w:val="004B2190"/>
    <w:rsid w:val="004D3D13"/>
    <w:rsid w:val="00501925"/>
    <w:rsid w:val="0052135B"/>
    <w:rsid w:val="005B0AD7"/>
    <w:rsid w:val="00613899"/>
    <w:rsid w:val="00645188"/>
    <w:rsid w:val="0067664C"/>
    <w:rsid w:val="00692BD7"/>
    <w:rsid w:val="006C2DF0"/>
    <w:rsid w:val="006D0418"/>
    <w:rsid w:val="006D0647"/>
    <w:rsid w:val="006D66D3"/>
    <w:rsid w:val="006E585C"/>
    <w:rsid w:val="006F0448"/>
    <w:rsid w:val="00771FB7"/>
    <w:rsid w:val="007A13D8"/>
    <w:rsid w:val="007A3BB5"/>
    <w:rsid w:val="007A7DCD"/>
    <w:rsid w:val="0082363B"/>
    <w:rsid w:val="0085115A"/>
    <w:rsid w:val="00860EAE"/>
    <w:rsid w:val="00876763"/>
    <w:rsid w:val="009D1BAF"/>
    <w:rsid w:val="009F1642"/>
    <w:rsid w:val="00B06846"/>
    <w:rsid w:val="00B650EB"/>
    <w:rsid w:val="00BC30B0"/>
    <w:rsid w:val="00BC4893"/>
    <w:rsid w:val="00C25715"/>
    <w:rsid w:val="00C903CF"/>
    <w:rsid w:val="00CE28C6"/>
    <w:rsid w:val="00DB1997"/>
    <w:rsid w:val="00DB6964"/>
    <w:rsid w:val="00DD05FE"/>
    <w:rsid w:val="00E22787"/>
    <w:rsid w:val="00E31684"/>
    <w:rsid w:val="00E52417"/>
    <w:rsid w:val="00E87F5F"/>
    <w:rsid w:val="00EC46AB"/>
    <w:rsid w:val="00F525FC"/>
    <w:rsid w:val="00FF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9ABC6"/>
  <w15:chartTrackingRefBased/>
  <w15:docId w15:val="{2DD55AA5-AC83-4D71-95CC-4CD321055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44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5</Words>
  <Characters>3624</Characters>
  <Application>Microsoft Office Word</Application>
  <DocSecurity>0</DocSecurity>
  <Lines>30</Lines>
  <Paragraphs>8</Paragraphs>
  <ScaleCrop>false</ScaleCrop>
  <Company>Region Halland</Company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son Peter PSH</dc:creator>
  <cp:keywords/>
  <dc:description/>
  <cp:lastModifiedBy>Abhilasha Shivankar</cp:lastModifiedBy>
  <cp:revision>2</cp:revision>
  <dcterms:created xsi:type="dcterms:W3CDTF">2024-12-10T10:16:00Z</dcterms:created>
  <dcterms:modified xsi:type="dcterms:W3CDTF">2024-12-10T10:16:00Z</dcterms:modified>
</cp:coreProperties>
</file>